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53"/>
        <w:gridCol w:w="834"/>
        <w:gridCol w:w="1494"/>
        <w:gridCol w:w="1425"/>
        <w:gridCol w:w="1206"/>
      </w:tblGrid>
      <w:tr w:rsidR="0018103A" w:rsidRPr="00AC4FBD" w14:paraId="22494868" w14:textId="77777777" w:rsidTr="00012A49">
        <w:trPr>
          <w:trHeight w:val="58"/>
          <w:jc w:val="center"/>
        </w:trPr>
        <w:tc>
          <w:tcPr>
            <w:tcW w:w="87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98001E" w14:textId="3F99EF70" w:rsidR="0018103A" w:rsidRPr="00AC4FBD" w:rsidRDefault="0018103A" w:rsidP="00615C6F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eastAsia="Helvetica Neue" w:cs="Arial"/>
              </w:rPr>
              <w:br w:type="page"/>
            </w:r>
            <w:r w:rsidR="00360921">
              <w:rPr>
                <w:rFonts w:cs="Arial"/>
                <w:b/>
                <w:bCs/>
                <w:color w:val="000000"/>
                <w:sz w:val="22"/>
                <w:szCs w:val="22"/>
              </w:rPr>
              <w:t>Supplementary Material 26</w:t>
            </w:r>
            <w:r w:rsidRPr="00AC4FBD">
              <w:rPr>
                <w:rFonts w:cs="Arial"/>
                <w:b/>
                <w:bCs/>
                <w:color w:val="000000"/>
                <w:sz w:val="22"/>
                <w:szCs w:val="22"/>
              </w:rPr>
              <w:t>.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t xml:space="preserve"> Comparison of average life meaning scores by domain and </w:t>
            </w:r>
            <w:proofErr w:type="gramStart"/>
            <w:r w:rsidRPr="00AC4FBD">
              <w:rPr>
                <w:rFonts w:cs="Arial"/>
                <w:color w:val="000000"/>
                <w:sz w:val="22"/>
                <w:szCs w:val="22"/>
              </w:rPr>
              <w:t>overall</w:t>
            </w:r>
            <w:proofErr w:type="gramEnd"/>
            <w:r w:rsidRPr="00AC4FBD">
              <w:rPr>
                <w:rFonts w:cs="Arial"/>
                <w:color w:val="000000"/>
                <w:sz w:val="22"/>
                <w:szCs w:val="22"/>
              </w:rPr>
              <w:t xml:space="preserve"> by self-reported history of cancer</w:t>
            </w:r>
          </w:p>
        </w:tc>
      </w:tr>
      <w:tr w:rsidR="0018103A" w:rsidRPr="00AC4FBD" w14:paraId="0D15586B" w14:textId="77777777" w:rsidTr="004D177A">
        <w:trPr>
          <w:trHeight w:val="58"/>
          <w:jc w:val="center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7886" w14:textId="77777777" w:rsidR="0018103A" w:rsidRPr="00AC4FBD" w:rsidRDefault="0018103A" w:rsidP="00615C6F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961A" w14:textId="77777777" w:rsidR="0018103A" w:rsidRPr="00AC4FBD" w:rsidRDefault="0018103A" w:rsidP="00615C6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A5329" w14:textId="77777777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Self-reported cancer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456E" w14:textId="77777777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18103A" w:rsidRPr="00AC4FBD" w14:paraId="4B61849C" w14:textId="77777777" w:rsidTr="004D177A">
        <w:trPr>
          <w:trHeight w:val="58"/>
          <w:jc w:val="center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B0FB" w14:textId="77777777" w:rsidR="0018103A" w:rsidRPr="00AC4FBD" w:rsidRDefault="0018103A" w:rsidP="00615C6F">
            <w:pPr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Life meaning 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31D2" w14:textId="77777777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33EAD" w14:textId="4D440E1E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No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br/>
              <w:t>n = 3,</w:t>
            </w:r>
            <w:r w:rsidR="00400425">
              <w:rPr>
                <w:rFonts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83036" w14:textId="00117CD5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Yes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br/>
              <w:t>n = 1,</w:t>
            </w:r>
            <w:r w:rsidR="00012A49" w:rsidRPr="00AC4FBD">
              <w:rPr>
                <w:rFonts w:cs="Arial"/>
                <w:color w:val="000000"/>
                <w:sz w:val="22"/>
                <w:szCs w:val="22"/>
              </w:rPr>
              <w:t>85</w:t>
            </w:r>
            <w:r w:rsidR="00012A49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7EC1" w14:textId="77777777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P-value</w:t>
            </w:r>
            <w:r w:rsidRPr="00AC4FBD">
              <w:rPr>
                <w:rFonts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18103A" w:rsidRPr="00AC4FBD" w14:paraId="58A0D06C" w14:textId="77777777" w:rsidTr="004D177A">
        <w:trPr>
          <w:trHeight w:val="58"/>
          <w:jc w:val="center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7292DFC" w14:textId="39EEA623" w:rsidR="0018103A" w:rsidRPr="00AC4FBD" w:rsidRDefault="00012A49" w:rsidP="00615C6F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Overall life mea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D60A2C" w14:textId="3680EE6C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4,</w:t>
            </w:r>
            <w:r w:rsidR="00012A49" w:rsidRPr="00AC4FBD">
              <w:rPr>
                <w:rFonts w:cs="Arial"/>
                <w:color w:val="000000"/>
                <w:sz w:val="22"/>
                <w:szCs w:val="22"/>
              </w:rPr>
              <w:t>12</w:t>
            </w:r>
            <w:r w:rsidR="00400425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50E393" w14:textId="61C0F068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5.</w:t>
            </w:r>
            <w:r w:rsidR="00400425">
              <w:rPr>
                <w:rFonts w:cs="Arial"/>
                <w:color w:val="000000"/>
                <w:sz w:val="22"/>
                <w:szCs w:val="22"/>
              </w:rPr>
              <w:t>.09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t xml:space="preserve"> 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72A9D" w14:textId="77777777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5.35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A99F4" w14:textId="4A8AA5BE" w:rsidR="0018103A" w:rsidRPr="00AC4FBD" w:rsidRDefault="0018103A" w:rsidP="00615C6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4.</w:t>
            </w:r>
            <w:r w:rsidR="003B6D54">
              <w:rPr>
                <w:rFonts w:cs="Arial"/>
                <w:color w:val="000000"/>
                <w:sz w:val="22"/>
                <w:szCs w:val="22"/>
              </w:rPr>
              <w:t>98</w:t>
            </w:r>
            <w:r w:rsidR="00012A49" w:rsidRPr="00AC4FBD">
              <w:rPr>
                <w:rFonts w:cs="Arial"/>
                <w:color w:val="000000"/>
                <w:sz w:val="22"/>
                <w:szCs w:val="22"/>
              </w:rPr>
              <w:t>E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t>-11</w:t>
            </w:r>
          </w:p>
        </w:tc>
      </w:tr>
      <w:tr w:rsidR="00012A49" w:rsidRPr="00AC4FBD" w14:paraId="731F8A41" w14:textId="77777777" w:rsidTr="004D177A">
        <w:trPr>
          <w:trHeight w:val="58"/>
          <w:jc w:val="center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B493" w14:textId="36161591" w:rsidR="00012A49" w:rsidRPr="00AC4FBD" w:rsidRDefault="00012A49" w:rsidP="00012A49">
            <w:pPr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Cognitive co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301D" w14:textId="5B1C1AF3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4,0</w:t>
            </w:r>
            <w:r w:rsidR="00400425">
              <w:rPr>
                <w:rFonts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91AB" w14:textId="20EF6FD4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5.</w:t>
            </w:r>
            <w:r w:rsidR="00400425">
              <w:rPr>
                <w:rFonts w:cs="Arial"/>
                <w:color w:val="000000"/>
                <w:sz w:val="22"/>
                <w:szCs w:val="22"/>
              </w:rPr>
              <w:t>24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t xml:space="preserve">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B63" w14:textId="77777777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5.51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ACA1" w14:textId="6EAA7A64" w:rsidR="00012A49" w:rsidRPr="00AC4FBD" w:rsidRDefault="003B6D54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.20</w:t>
            </w:r>
            <w:r w:rsidR="00012A49" w:rsidRPr="00AC4FBD">
              <w:rPr>
                <w:rFonts w:cs="Arial"/>
                <w:color w:val="000000"/>
                <w:sz w:val="22"/>
                <w:szCs w:val="22"/>
              </w:rPr>
              <w:t>E-10</w:t>
            </w:r>
          </w:p>
        </w:tc>
      </w:tr>
      <w:tr w:rsidR="00012A49" w:rsidRPr="00AC4FBD" w14:paraId="164779C2" w14:textId="77777777" w:rsidTr="004D177A">
        <w:trPr>
          <w:trHeight w:val="58"/>
          <w:jc w:val="center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C07E3DD" w14:textId="72F87B0E" w:rsidR="00012A49" w:rsidRPr="00AC4FBD" w:rsidRDefault="00012A49" w:rsidP="00012A49">
            <w:pPr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Affective 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BD5FB0" w14:textId="7A0991CD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4,09</w:t>
            </w:r>
            <w:r w:rsidR="00400425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CCAEF" w14:textId="61CE621D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5.</w:t>
            </w:r>
            <w:r w:rsidR="00400425">
              <w:rPr>
                <w:rFonts w:cs="Arial"/>
                <w:color w:val="000000"/>
                <w:sz w:val="22"/>
                <w:szCs w:val="22"/>
              </w:rPr>
              <w:t>14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t xml:space="preserve">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D23785" w14:textId="77777777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5.47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A8DD89" w14:textId="2A7887C9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1.</w:t>
            </w:r>
            <w:r w:rsidR="003B6D54">
              <w:rPr>
                <w:rFonts w:cs="Arial"/>
                <w:color w:val="000000"/>
                <w:sz w:val="22"/>
                <w:szCs w:val="22"/>
              </w:rPr>
              <w:t>36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t>E-15</w:t>
            </w:r>
          </w:p>
        </w:tc>
      </w:tr>
      <w:tr w:rsidR="00012A49" w:rsidRPr="00AC4FBD" w14:paraId="0DA40CC7" w14:textId="77777777" w:rsidTr="004D177A">
        <w:trPr>
          <w:trHeight w:val="58"/>
          <w:jc w:val="center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C8AA" w14:textId="75D34788" w:rsidR="00012A49" w:rsidRPr="00AC4FBD" w:rsidRDefault="00012A49" w:rsidP="00012A49">
            <w:pPr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Motivational purposive dir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CFCA6" w14:textId="0B1C06F8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4,0</w:t>
            </w:r>
            <w:r w:rsidR="00400425">
              <w:rPr>
                <w:rFonts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52C71" w14:textId="0945A5AB" w:rsidR="00012A49" w:rsidRPr="00AC4FBD" w:rsidRDefault="00400425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94</w:t>
            </w:r>
            <w:r w:rsidR="00012A49" w:rsidRPr="00AC4FBD">
              <w:rPr>
                <w:rFonts w:cs="Arial"/>
                <w:color w:val="000000"/>
                <w:sz w:val="22"/>
                <w:szCs w:val="22"/>
              </w:rPr>
              <w:t xml:space="preserve"> (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D77A" w14:textId="6DC564A8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5.16 (1.3</w:t>
            </w:r>
            <w:r w:rsidR="003B6D54">
              <w:rPr>
                <w:rFonts w:cs="Arial"/>
                <w:color w:val="000000"/>
                <w:sz w:val="22"/>
                <w:szCs w:val="22"/>
              </w:rPr>
              <w:t>0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106D" w14:textId="509637EF" w:rsidR="00012A49" w:rsidRPr="00AC4FBD" w:rsidRDefault="00012A49" w:rsidP="00012A4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4.</w:t>
            </w:r>
            <w:r w:rsidR="003B6D54">
              <w:rPr>
                <w:rFonts w:cs="Arial"/>
                <w:color w:val="000000"/>
                <w:sz w:val="22"/>
                <w:szCs w:val="22"/>
              </w:rPr>
              <w:t>70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t>E-07</w:t>
            </w:r>
          </w:p>
        </w:tc>
      </w:tr>
      <w:tr w:rsidR="00012A49" w:rsidRPr="00AC4FBD" w14:paraId="10B36C5A" w14:textId="77777777" w:rsidTr="00012A49">
        <w:trPr>
          <w:trHeight w:val="58"/>
          <w:jc w:val="center"/>
        </w:trPr>
        <w:tc>
          <w:tcPr>
            <w:tcW w:w="87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AE656" w14:textId="77777777" w:rsidR="00012A49" w:rsidRPr="00AC4FBD" w:rsidRDefault="00012A49" w:rsidP="00012A49">
            <w:pPr>
              <w:rPr>
                <w:rFonts w:cs="Arial"/>
                <w:color w:val="000000"/>
                <w:sz w:val="22"/>
                <w:szCs w:val="22"/>
              </w:rPr>
            </w:pPr>
            <w:r w:rsidRPr="00AC4FBD">
              <w:rPr>
                <w:rFonts w:cs="Arial"/>
                <w:color w:val="000000"/>
                <w:sz w:val="22"/>
                <w:szCs w:val="22"/>
              </w:rPr>
              <w:t>Each trait is measured as the average of the answers to multiple questions, which were translated to a numeric score from 1 to 7.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br/>
            </w:r>
            <w:r w:rsidRPr="00AC4FBD">
              <w:rPr>
                <w:rFonts w:cs="Arial"/>
                <w:color w:val="000000"/>
                <w:sz w:val="22"/>
                <w:szCs w:val="22"/>
                <w:vertAlign w:val="superscript"/>
              </w:rPr>
              <w:t>†</w:t>
            </w:r>
            <w:r w:rsidRPr="00AC4FBD">
              <w:rPr>
                <w:rFonts w:cs="Arial"/>
                <w:color w:val="000000"/>
                <w:sz w:val="22"/>
                <w:szCs w:val="22"/>
              </w:rPr>
              <w:t>P-value corresponds to Welch’s two-sample t-test.</w:t>
            </w:r>
          </w:p>
        </w:tc>
      </w:tr>
    </w:tbl>
    <w:p w14:paraId="3EC25732" w14:textId="77777777" w:rsidR="0018103A" w:rsidRPr="00D74BF9" w:rsidRDefault="0018103A" w:rsidP="0018103A">
      <w:pPr>
        <w:jc w:val="both"/>
        <w:rPr>
          <w:rFonts w:eastAsia="Helvetica Neue" w:cs="Arial"/>
        </w:rPr>
      </w:pPr>
    </w:p>
    <w:p w14:paraId="1F41271C" w14:textId="007A9752" w:rsidR="00124715" w:rsidRPr="00124715" w:rsidRDefault="00124715" w:rsidP="004D177A">
      <w:pPr>
        <w:rPr>
          <w:b/>
          <w:bCs/>
        </w:rPr>
      </w:pPr>
    </w:p>
    <w:sectPr w:rsidR="00124715" w:rsidRPr="00124715" w:rsidSect="00B55F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EACC1" w14:textId="77777777" w:rsidR="00C278A6" w:rsidRDefault="00C278A6" w:rsidP="00C20C53">
      <w:r>
        <w:separator/>
      </w:r>
    </w:p>
  </w:endnote>
  <w:endnote w:type="continuationSeparator" w:id="0">
    <w:p w14:paraId="1783372F" w14:textId="77777777" w:rsidR="00C278A6" w:rsidRDefault="00C278A6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B5503" w14:textId="77777777" w:rsidR="00C278A6" w:rsidRDefault="00C278A6" w:rsidP="00C20C53">
      <w:r>
        <w:separator/>
      </w:r>
    </w:p>
  </w:footnote>
  <w:footnote w:type="continuationSeparator" w:id="0">
    <w:p w14:paraId="623E6C69" w14:textId="77777777" w:rsidR="00C278A6" w:rsidRDefault="00C278A6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23A3B"/>
    <w:rsid w:val="00040DE1"/>
    <w:rsid w:val="000541FE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0E43D5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47785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22F0A"/>
    <w:rsid w:val="004834A0"/>
    <w:rsid w:val="004924C5"/>
    <w:rsid w:val="004D177A"/>
    <w:rsid w:val="004D258E"/>
    <w:rsid w:val="004D6D4E"/>
    <w:rsid w:val="004F60BB"/>
    <w:rsid w:val="00531B24"/>
    <w:rsid w:val="00580E4C"/>
    <w:rsid w:val="00593E5C"/>
    <w:rsid w:val="005B385C"/>
    <w:rsid w:val="005B7093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3CE3"/>
    <w:rsid w:val="0079551F"/>
    <w:rsid w:val="007957A6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8E0C28"/>
    <w:rsid w:val="008E3BC8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67DB8"/>
    <w:rsid w:val="00AA28E5"/>
    <w:rsid w:val="00AD30EE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278A6"/>
    <w:rsid w:val="00C32248"/>
    <w:rsid w:val="00C3760F"/>
    <w:rsid w:val="00C53BAB"/>
    <w:rsid w:val="00C575C6"/>
    <w:rsid w:val="00CB7B94"/>
    <w:rsid w:val="00CD0F25"/>
    <w:rsid w:val="00CD5FD3"/>
    <w:rsid w:val="00D12E2E"/>
    <w:rsid w:val="00D32B09"/>
    <w:rsid w:val="00D47DF2"/>
    <w:rsid w:val="00DA2F12"/>
    <w:rsid w:val="00DE0A1B"/>
    <w:rsid w:val="00DE22DC"/>
    <w:rsid w:val="00DE3293"/>
    <w:rsid w:val="00E00356"/>
    <w:rsid w:val="00E07B8A"/>
    <w:rsid w:val="00E446F9"/>
    <w:rsid w:val="00E56670"/>
    <w:rsid w:val="00E6015F"/>
    <w:rsid w:val="00E74C36"/>
    <w:rsid w:val="00E84198"/>
    <w:rsid w:val="00EA19C3"/>
    <w:rsid w:val="00EB7E3B"/>
    <w:rsid w:val="00EC08B5"/>
    <w:rsid w:val="00EE69FF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31:00Z</dcterms:created>
  <dcterms:modified xsi:type="dcterms:W3CDTF">2023-12-15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